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u w:val="single"/>
        </w:rPr>
        <w:t>Comparison with other predictors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>The transmembrane region prediction of BTL by our model was  compared with the results from other available predictors [23]. The results showed that only 3 predictors (TMpred, TopPred, and TMpro) other than the developed one were able to predict four proposed transmembrane regions of BTL. Most other predictors predicted BTL to have 2 (SVMtm, Phobius, ConPred, igTM, HMMTM), 3 (MEMSAT, HMMTOP, Ohilius, CoPreTHi, ), or 5 (PHD) transmembrane regions. TOPCONS predicted 3 transmembrane regions and failed to predict TM 2 of BTL. TMHMM on other hand was unable to predict both the second and third transmembrane regions of BTL. Interestingly, all predictors were able to predict TM 1 and TM 4, while having problems in predicting TM 2 and TM 3, the transmembrane regions that are proposed to form the transport channel [6,22,24].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Vrind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Vrinda"/>
      <w:lang w:eastAsia="zh-CN"/>
    </w:rPr>
  </w:style>
  <w:style w:type="character" w:styleId="CommentSubjectChar">
    <w:name w:val="Comment Subject Char"/>
    <w:qFormat/>
    <w:rPr>
      <w:rFonts w:ascii="Calibri" w:hAnsi="Calibri" w:eastAsia="Calibri" w:cs="Vrinda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 New Roman" w:hAnsi="Times New Roman"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 San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imes New Roman" w:hAnsi="Times New Roman" w:eastAsia="Droid Sans Fallback;MS Mincho" w:cs="Lucida Sans"/>
      <w:kern w:val="2"/>
      <w:sz w:val="24"/>
      <w:szCs w:val="24"/>
      <w:lang w:eastAsia="zh-CN" w:bidi="hi-IN"/>
    </w:rPr>
  </w:style>
  <w:style w:type="paragraph" w:styleId="Table">
    <w:name w:val="Table"/>
    <w:basedOn w:val="Normal"/>
    <w:qFormat/>
    <w:pPr>
      <w:widowControl w:val="false"/>
      <w:suppressLineNumbers/>
      <w:suppressAutoHyphens w:val="true"/>
      <w:spacing w:before="120" w:after="120"/>
    </w:pPr>
    <w:rPr>
      <w:rFonts w:ascii="Times New Roman" w:hAnsi="Times New Roman" w:eastAsia="Droid Sans Fallback;MS Mincho" w:cs="Lucida Sans"/>
      <w:i/>
      <w:iCs/>
      <w:kern w:val="2"/>
      <w:sz w:val="24"/>
      <w:szCs w:val="24"/>
      <w:lang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_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7:37:00Z</dcterms:created>
  <dc:creator>andrejp</dc:creator>
  <dc:description/>
  <cp:keywords/>
  <dc:language>en-US</dc:language>
  <cp:lastModifiedBy>spelaz</cp:lastModifiedBy>
  <cp:lastPrinted>2012-02-10T11:13:00Z</cp:lastPrinted>
  <dcterms:modified xsi:type="dcterms:W3CDTF">2012-05-18T07:39:00Z</dcterms:modified>
  <cp:revision>4</cp:revision>
  <dc:subject/>
  <dc:title/>
</cp:coreProperties>
</file>